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6EBB8" w14:textId="08A5348F" w:rsidR="00E073F1" w:rsidRDefault="004B0CDF" w:rsidP="00263B30">
      <w:pPr>
        <w:pStyle w:val="SOMContent"/>
      </w:pPr>
      <w:bookmarkStart w:id="0" w:name="_GoBack"/>
      <w:bookmarkEnd w:id="0"/>
      <w:r w:rsidRPr="004B0CDF">
        <w:rPr>
          <w:b/>
        </w:rPr>
        <w:t>S3 Table. Modelling results for local recruitment of willow tits.</w:t>
      </w:r>
    </w:p>
    <w:p w14:paraId="38B39235" w14:textId="77777777" w:rsidR="00E073F1" w:rsidRDefault="00E073F1" w:rsidP="00263B30">
      <w:pPr>
        <w:pStyle w:val="SOMContent"/>
      </w:pPr>
    </w:p>
    <w:p w14:paraId="2E9267F2" w14:textId="116DB488" w:rsidR="00263B30" w:rsidRPr="00842252" w:rsidRDefault="00696FBC" w:rsidP="00263B30">
      <w:pPr>
        <w:pStyle w:val="SOMContent"/>
        <w:rPr>
          <w:lang w:eastAsia="fi-FI"/>
        </w:rPr>
      </w:pPr>
      <w:r w:rsidRPr="00696FBC">
        <w:rPr>
          <w:lang w:eastAsia="fi-FI"/>
        </w:rPr>
        <w:t>Different ultimate factors define timing of breeding in two related species</w:t>
      </w:r>
    </w:p>
    <w:p w14:paraId="41AA7233" w14:textId="77777777" w:rsidR="00263B30" w:rsidRPr="00842252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842252" w:rsidRDefault="00263B30" w:rsidP="00263B30">
      <w:pPr>
        <w:pStyle w:val="SOMContent"/>
        <w:rPr>
          <w:lang w:val="fi-FI" w:eastAsia="fi-FI"/>
        </w:rPr>
      </w:pPr>
      <w:r w:rsidRPr="00842252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Default="00263B30" w:rsidP="00263B30">
      <w:pPr>
        <w:pStyle w:val="SOMContent"/>
        <w:rPr>
          <w:lang w:val="fi-FI" w:eastAsia="fi-FI"/>
        </w:rPr>
      </w:pPr>
    </w:p>
    <w:p w14:paraId="3FB3A347" w14:textId="7248B096" w:rsidR="00447098" w:rsidRPr="004B0CDF" w:rsidRDefault="00597A7C" w:rsidP="00FC31A9">
      <w:pPr>
        <w:spacing w:after="160" w:line="259" w:lineRule="auto"/>
        <w:rPr>
          <w:rFonts w:ascii="Times New Roman" w:eastAsia="Times New Roman" w:hAnsi="Times New Roman"/>
          <w:b/>
          <w:sz w:val="24"/>
          <w:szCs w:val="24"/>
        </w:rPr>
      </w:pPr>
      <w:r w:rsidRPr="004B0CDF">
        <w:rPr>
          <w:rFonts w:ascii="Times New Roman" w:eastAsia="Times New Roman" w:hAnsi="Times New Roman"/>
          <w:b/>
          <w:sz w:val="24"/>
          <w:szCs w:val="24"/>
        </w:rPr>
        <w:br w:type="page"/>
      </w:r>
    </w:p>
    <w:p w14:paraId="488137A9" w14:textId="2993FCEA" w:rsidR="00447098" w:rsidRPr="0042518C" w:rsidRDefault="00447098" w:rsidP="0044709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lastRenderedPageBreak/>
        <w:t>Table S3.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 Modelling results for </w:t>
      </w:r>
      <w:r w:rsidR="00A12A3C" w:rsidRPr="0042518C">
        <w:rPr>
          <w:rFonts w:ascii="Times New Roman" w:hAnsi="Times New Roman"/>
          <w:sz w:val="24"/>
          <w:szCs w:val="24"/>
          <w:lang w:val="en-US"/>
        </w:rPr>
        <w:t>local recruitment of the</w:t>
      </w:r>
      <w:r w:rsidR="008D265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518C">
        <w:rPr>
          <w:rFonts w:ascii="Times New Roman" w:hAnsi="Times New Roman"/>
          <w:sz w:val="24"/>
          <w:szCs w:val="24"/>
          <w:lang w:val="en-US"/>
        </w:rPr>
        <w:t>willow tit (</w:t>
      </w:r>
      <w:r w:rsidRPr="0042518C">
        <w:rPr>
          <w:rFonts w:ascii="Times New Roman" w:hAnsi="Times New Roman"/>
          <w:i/>
          <w:sz w:val="24"/>
          <w:szCs w:val="24"/>
          <w:lang w:val="en-US"/>
        </w:rPr>
        <w:t>Poecile montanus</w:t>
      </w:r>
      <w:r w:rsidRPr="0042518C">
        <w:rPr>
          <w:rFonts w:ascii="Times New Roman" w:hAnsi="Times New Roman"/>
          <w:sz w:val="24"/>
          <w:szCs w:val="24"/>
          <w:lang w:val="en-US"/>
        </w:rPr>
        <w:t>) examining the effects of centred hatching date (HD) and synchrony (SYN). Models also include PK = peak height in caterpillar food abundance,</w:t>
      </w:r>
      <w:r w:rsidR="00C004B0" w:rsidRPr="0042518C">
        <w:rPr>
          <w:rFonts w:ascii="Times New Roman" w:hAnsi="Times New Roman"/>
          <w:lang w:val="en-US"/>
        </w:rPr>
        <w:t xml:space="preserve"> </w:t>
      </w:r>
      <w:r w:rsidR="00C004B0" w:rsidRPr="0042518C">
        <w:rPr>
          <w:rFonts w:ascii="Times New Roman" w:hAnsi="Times New Roman"/>
          <w:sz w:val="24"/>
          <w:szCs w:val="24"/>
          <w:lang w:val="en-US"/>
        </w:rPr>
        <w:t>DC = distance to the center of the study area,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 MASS = mass, DEN = density, + additive effects, *interaction and variable name2 = quadratic effect of the variable. QAIC is scaled with ĉ = 1.039. Model parameters for survival include also the intercept and age, and for recapture rates the intercept and time, but model names include only the covariates to increase readability.</w:t>
      </w:r>
    </w:p>
    <w:tbl>
      <w:tblPr>
        <w:tblW w:w="1044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79"/>
        <w:gridCol w:w="6551"/>
        <w:gridCol w:w="992"/>
        <w:gridCol w:w="891"/>
        <w:gridCol w:w="847"/>
        <w:gridCol w:w="485"/>
      </w:tblGrid>
      <w:tr w:rsidR="003119E4" w:rsidRPr="0042518C" w14:paraId="0EB9B8FE" w14:textId="77777777" w:rsidTr="00F6173D">
        <w:trPr>
          <w:trHeight w:val="300"/>
        </w:trPr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6E29F4" w14:textId="77777777" w:rsidR="003119E4" w:rsidRPr="00F6173D" w:rsidRDefault="003119E4" w:rsidP="003119E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US" w:eastAsia="en-US"/>
              </w:rPr>
              <w:t>#</w:t>
            </w:r>
          </w:p>
        </w:tc>
        <w:tc>
          <w:tcPr>
            <w:tcW w:w="6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4E82" w14:textId="77777777" w:rsidR="003119E4" w:rsidRPr="00F6173D" w:rsidRDefault="003119E4" w:rsidP="003119E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US" w:eastAsia="en-US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950A" w14:textId="77777777" w:rsidR="003119E4" w:rsidRPr="00F6173D" w:rsidRDefault="003119E4" w:rsidP="003119E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QAIC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CE5D" w14:textId="236CB3FB" w:rsidR="003119E4" w:rsidRPr="00F6173D" w:rsidRDefault="00DC00CE" w:rsidP="003119E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DC00C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∆</w:t>
            </w:r>
            <w:r w:rsidR="003119E4" w:rsidRPr="00F617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QAICc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BF51" w14:textId="77777777" w:rsidR="003119E4" w:rsidRPr="00F6173D" w:rsidRDefault="003119E4" w:rsidP="003119E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QAICc Weight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783D" w14:textId="77777777" w:rsidR="003119E4" w:rsidRPr="00F6173D" w:rsidRDefault="003119E4" w:rsidP="003119E4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</w:tr>
      <w:tr w:rsidR="003119E4" w:rsidRPr="0042518C" w14:paraId="3B81BF02" w14:textId="77777777" w:rsidTr="00F6173D">
        <w:trPr>
          <w:trHeight w:val="300"/>
        </w:trPr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FAB36E" w14:textId="7C0031BC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</w:t>
            </w:r>
          </w:p>
        </w:tc>
        <w:tc>
          <w:tcPr>
            <w:tcW w:w="6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3D8D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+DC*H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4C13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4.2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4680" w14:textId="5319383A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</w:t>
            </w:r>
            <w:r w:rsidR="00CF0D60">
              <w:rPr>
                <w:rFonts w:ascii="Times New Roman" w:hAnsi="Times New Roman"/>
              </w:rPr>
              <w:t>.0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6EEB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216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2614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272CB218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97F39" w14:textId="225B52FE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A331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+DC*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87C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4.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F774" w14:textId="098EE9F5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3</w:t>
            </w:r>
            <w:r w:rsidR="00CF0D60">
              <w:rPr>
                <w:rFonts w:ascii="Times New Roman" w:hAnsi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DC2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18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BB2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3119E4" w:rsidRPr="0042518C" w14:paraId="0D2C2A9D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8FDE9" w14:textId="1DD4765B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C083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+DC*HD+DC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5EF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5.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3F6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5C49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1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3EC1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3119E4" w:rsidRPr="0042518C" w14:paraId="313539ED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B7ADC" w14:textId="31BDAB65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421C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+DC*HD+DC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5ED24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5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1DB4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.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288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9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C55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3119E4" w:rsidRPr="0042518C" w14:paraId="5E6F5BD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1016" w14:textId="4285689E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17C7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E37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6.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329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.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5C9D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5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CEB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3119E4" w:rsidRPr="0042518C" w14:paraId="226EE59E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22003" w14:textId="33EBA8D5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110B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B9D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7.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88E9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37E0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D4F0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72D8D5A3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98EC" w14:textId="36946FCB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643E4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+DEN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5779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8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8809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9B4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129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3A37645D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8C3A2" w14:textId="257B1C7B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C33E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+DC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ED81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8.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2863" w14:textId="4196D940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2</w:t>
            </w:r>
            <w:r w:rsidR="00CF0D60">
              <w:rPr>
                <w:rFonts w:ascii="Times New Roman" w:hAnsi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0C1E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D6E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03C571DD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14B4" w14:textId="4AD7402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4430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+DEN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B69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8.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677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2B4D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187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3119E4" w:rsidRPr="0042518C" w14:paraId="37C7348D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DC96" w14:textId="22AD9D9C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0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5443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+HD*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6C2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8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D78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3B33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CF6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729C010F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7DD69" w14:textId="5FDA2462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1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FD55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+DC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66D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8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3273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58CC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136B1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3119E4" w:rsidRPr="0042518C" w14:paraId="71F2BD57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197B4" w14:textId="39429C33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2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CCF4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+MASS*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6A1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8.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7F5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2DE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372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3119E4" w:rsidRPr="0042518C" w14:paraId="5B2DDE36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69B36" w14:textId="03BBDE2F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3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099B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+DEN*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78D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8.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C1EC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5133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02E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1BCEF736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A15A" w14:textId="24C0B1B0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4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A41B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+MASS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724D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8.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F3A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14EC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2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97F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42ADD231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E9EAB" w14:textId="743ABB9B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5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EDF8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+MASS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3A0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9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1C6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14F9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1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7CD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3119E4" w:rsidRPr="0042518C" w14:paraId="598E670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58156" w14:textId="78A47445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6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F8A6C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+DEN*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245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39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953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2BA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1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B8B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3119E4" w:rsidRPr="0042518C" w14:paraId="3D6DEFB3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4417" w14:textId="14A42168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7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FF13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+DEN*HD+DEN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31C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0.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69C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5.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998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6F6FC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3119E4" w:rsidRPr="0042518C" w14:paraId="237BF986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6AD0" w14:textId="2679CEA5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8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7DAA" w14:textId="21415431" w:rsidR="003119E4" w:rsidRPr="0042518C" w:rsidRDefault="003119E4" w:rsidP="0058594D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+DEN*HD+DEN*</w:t>
            </w:r>
            <w:r w:rsidR="0058594D">
              <w:rPr>
                <w:rFonts w:ascii="Times New Roman" w:hAnsi="Times New Roman"/>
                <w:lang w:val="en-US"/>
              </w:rPr>
              <w:t>HD</w:t>
            </w:r>
            <w:r w:rsidRPr="0042518C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9CE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0.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21F5" w14:textId="19648D8B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.2</w:t>
            </w:r>
            <w:r w:rsidR="00CF0D60">
              <w:rPr>
                <w:rFonts w:ascii="Times New Roman" w:hAnsi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9E40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ECD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3119E4" w:rsidRPr="0042518C" w14:paraId="0193BFB2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05D39" w14:textId="5B4E6986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9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541DB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MASS2+HD+HD2+MASS*HD+MASS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227D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0.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C42B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97D4A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474A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3119E4" w:rsidRPr="0042518C" w14:paraId="5C0965C6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DD307" w14:textId="46639143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0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57256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HD2+MASS*HD+MASS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147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0.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DD270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F37E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1CB1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3119E4" w:rsidRPr="0042518C" w14:paraId="163EC71A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254F6" w14:textId="4D202743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1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611E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DC*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B090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0.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570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6.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BC21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EF8E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3119E4" w:rsidRPr="0042518C" w14:paraId="453D75A2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8F17D" w14:textId="3D7C9B6B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2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EF00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9B63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1.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CF6A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D84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629C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3119E4" w:rsidRPr="0042518C" w14:paraId="2DBEA8DA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A67C" w14:textId="24F04D66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3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CCB3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HD+MASS+MAS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2A6D9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1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7B909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7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75D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D42E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3119E4" w:rsidRPr="0042518C" w14:paraId="421EF559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07942" w14:textId="7C5B047C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4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8615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DEN+MASS+HD+MASS*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BACE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3.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4F3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9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F8A1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230A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3119E4" w:rsidRPr="0042518C" w14:paraId="442DC20F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73272" w14:textId="73F891F2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5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1475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HD+HD2+MASS+DC*HD+DC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AC8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4.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E4E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74F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1C0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3ABFCFE1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95EA" w14:textId="0C76BB60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6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EB07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HD+HD2+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4E2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5.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E32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1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C60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CE3E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3119E4" w:rsidRPr="0042518C" w14:paraId="09793EB1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6BCC9" w14:textId="706BB4A1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7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4C5B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MASS+MASS2+HD+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EF0BC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6.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468C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1.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3211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7B6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3119E4" w:rsidRPr="0042518C" w14:paraId="7F8D991F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D429" w14:textId="0F42A731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8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5E3CB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HD+HD2+MASS+DC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8D61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7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A9A4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3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DC8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331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3119E4" w:rsidRPr="0042518C" w14:paraId="42518961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3B0F" w14:textId="34B8926E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29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B7F1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HD+HD2+MASS+MASS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7E6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7.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234E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3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5FE6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B7F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3119E4" w:rsidRPr="0042518C" w14:paraId="05FA1A5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01C9D" w14:textId="66E3C49B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0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8CB9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HD+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17F4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8.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B4F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4.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5B93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C2FD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3119E4" w:rsidRPr="0042518C" w14:paraId="4A2FC98D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02918" w14:textId="03D8EFFE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1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5E7D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+HD+HD2+MASS+MASS*HD+MASS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BE9F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9.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B21A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5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6F34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FCF9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14492B64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4120C" w14:textId="01E0719E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2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1873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HD+HD2+DEN*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AF3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9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EC9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5.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CB5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F5AA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3119E4" w:rsidRPr="0042518C" w14:paraId="2EE1D14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24A62" w14:textId="5BA0E126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3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6E24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HD+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1B11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49.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39A9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5.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E41B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C63D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</w:t>
            </w:r>
          </w:p>
        </w:tc>
      </w:tr>
      <w:tr w:rsidR="003119E4" w:rsidRPr="0042518C" w14:paraId="3D7063DC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55BD8" w14:textId="49590373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4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2DE8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HD+HD2+DEN*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FF3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0.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DA3F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5.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2368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1D1B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3119E4" w:rsidRPr="0042518C" w14:paraId="34C3B711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3BA9A" w14:textId="74C3B82A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5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6AF4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F7A4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0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491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6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AA3B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8017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3119E4" w:rsidRPr="0042518C" w14:paraId="05BEDF32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right w:val="nil"/>
            </w:tcBorders>
            <w:vAlign w:val="bottom"/>
          </w:tcPr>
          <w:p w14:paraId="5352D04E" w14:textId="43B1ED02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6</w:t>
            </w:r>
          </w:p>
        </w:tc>
        <w:tc>
          <w:tcPr>
            <w:tcW w:w="6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0E24F7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HD+HD2+DEN*HD+DEN*HD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CEF6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1.4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8E375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7.24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B03AE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8ED92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3119E4" w:rsidRPr="0042518C" w14:paraId="75B8FD4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right w:val="nil"/>
            </w:tcBorders>
            <w:vAlign w:val="bottom"/>
          </w:tcPr>
          <w:p w14:paraId="06853CE3" w14:textId="3A4D376C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7</w:t>
            </w:r>
          </w:p>
        </w:tc>
        <w:tc>
          <w:tcPr>
            <w:tcW w:w="6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D7B06" w14:textId="77777777" w:rsidR="003119E4" w:rsidRPr="0042518C" w:rsidRDefault="003119E4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*PK+SYN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5759D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2.8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DD91D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.6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ECF2E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EE08B" w14:textId="77777777" w:rsidR="003119E4" w:rsidRPr="0042518C" w:rsidRDefault="003119E4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CF0D60" w:rsidRPr="0042518C" w14:paraId="54A47BD8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right w:val="nil"/>
            </w:tcBorders>
            <w:vAlign w:val="bottom"/>
          </w:tcPr>
          <w:p w14:paraId="6F255D25" w14:textId="31B2C64C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8</w:t>
            </w:r>
          </w:p>
        </w:tc>
        <w:tc>
          <w:tcPr>
            <w:tcW w:w="6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3388D" w14:textId="326E2B4D" w:rsidR="00CF0D60" w:rsidRPr="0042518C" w:rsidRDefault="00CF0D60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MASS*SYN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D201C" w14:textId="477FECB5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3.2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5B66D" w14:textId="1F04DA5F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44EC9" w14:textId="11764C72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F5108" w14:textId="025F5DDA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CF0D60" w:rsidRPr="0042518C" w14:paraId="393704EC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right w:val="nil"/>
            </w:tcBorders>
            <w:vAlign w:val="bottom"/>
          </w:tcPr>
          <w:p w14:paraId="452FE270" w14:textId="1FA01CA9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39</w:t>
            </w:r>
          </w:p>
        </w:tc>
        <w:tc>
          <w:tcPr>
            <w:tcW w:w="6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EBBC7" w14:textId="5C78362B" w:rsidR="00CF0D60" w:rsidRPr="0042518C" w:rsidRDefault="00CF0D60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DEN+SYN+SYN2+PK+SYN*PK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69A03" w14:textId="0AC2F800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3.2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F1AF7" w14:textId="74B0CC72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.06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A4036" w14:textId="3DA03750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E2038" w14:textId="4676C251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CF0D60" w:rsidRPr="0042518C" w14:paraId="2F292182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right w:val="nil"/>
            </w:tcBorders>
            <w:vAlign w:val="bottom"/>
          </w:tcPr>
          <w:p w14:paraId="0EC49FE3" w14:textId="5509777D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0</w:t>
            </w:r>
          </w:p>
        </w:tc>
        <w:tc>
          <w:tcPr>
            <w:tcW w:w="6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68C40" w14:textId="6739DCFC" w:rsidR="00CF0D60" w:rsidRPr="0042518C" w:rsidRDefault="00CF0D60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+MASS*SYN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F4359" w14:textId="31DFA2F0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3.3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78DD8" w14:textId="6B7AA089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.14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94925" w14:textId="5A6D8F52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7FAB0" w14:textId="382017D4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CF0D60" w:rsidRPr="0042518C" w14:paraId="2D32716E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right w:val="nil"/>
            </w:tcBorders>
            <w:vAlign w:val="bottom"/>
          </w:tcPr>
          <w:p w14:paraId="57F73D76" w14:textId="423EEE17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1</w:t>
            </w:r>
          </w:p>
        </w:tc>
        <w:tc>
          <w:tcPr>
            <w:tcW w:w="6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DAB6A" w14:textId="0340CC8A" w:rsidR="00CF0D60" w:rsidRPr="0042518C" w:rsidRDefault="00CF0D60" w:rsidP="00A21372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+SYN*PK+SYN2*PK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5C94B" w14:textId="67F377FD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3.5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27F62C" w14:textId="024F050D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.35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BCB1B" w14:textId="2C816990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B8B79" w14:textId="7BBB88BC" w:rsidR="00CF0D60" w:rsidRPr="0042518C" w:rsidRDefault="00CF0D60" w:rsidP="00A21372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CF0D60" w:rsidRPr="0042518C" w14:paraId="456167CE" w14:textId="77777777" w:rsidTr="004B5EC6">
        <w:trPr>
          <w:trHeight w:val="300"/>
        </w:trPr>
        <w:tc>
          <w:tcPr>
            <w:tcW w:w="104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FFDA2A" w14:textId="0EE5DC2F" w:rsidR="00CF0D60" w:rsidRPr="0042518C" w:rsidRDefault="00CF0D60" w:rsidP="00F6173D">
            <w:pPr>
              <w:spacing w:after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e continues</w:t>
            </w:r>
          </w:p>
        </w:tc>
      </w:tr>
    </w:tbl>
    <w:p w14:paraId="21254863" w14:textId="2BF12B0D" w:rsidR="004B5EC6" w:rsidRPr="00F6173D" w:rsidRDefault="00836E62" w:rsidP="00F76E07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18"/>
          <w:lang w:val="en-US" w:eastAsia="en-US"/>
        </w:rPr>
      </w:pPr>
      <w:r w:rsidRPr="00F6173D">
        <w:rPr>
          <w:rFonts w:ascii="Times New Roman" w:hAnsi="Times New Roman"/>
          <w:sz w:val="24"/>
          <w:szCs w:val="24"/>
          <w:lang w:val="en-US"/>
        </w:rPr>
        <w:t>Table S3 continues</w:t>
      </w:r>
    </w:p>
    <w:tbl>
      <w:tblPr>
        <w:tblW w:w="1044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79"/>
        <w:gridCol w:w="6551"/>
        <w:gridCol w:w="992"/>
        <w:gridCol w:w="891"/>
        <w:gridCol w:w="847"/>
        <w:gridCol w:w="485"/>
      </w:tblGrid>
      <w:tr w:rsidR="004B5EC6" w:rsidRPr="0042518C" w14:paraId="4627DF26" w14:textId="77777777" w:rsidTr="00F6173D">
        <w:trPr>
          <w:trHeight w:val="300"/>
        </w:trPr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BF17FF" w14:textId="317E15B8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US" w:eastAsia="en-US"/>
              </w:rPr>
              <w:t>#</w:t>
            </w:r>
          </w:p>
        </w:tc>
        <w:tc>
          <w:tcPr>
            <w:tcW w:w="6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8567E" w14:textId="4D13FB7A" w:rsidR="004B5EC6" w:rsidRPr="0042518C" w:rsidRDefault="004B5EC6" w:rsidP="004B5EC6">
            <w:pPr>
              <w:spacing w:after="0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US" w:eastAsia="en-US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B1D34" w14:textId="12A343AD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QAIC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C3046" w14:textId="78D86633" w:rsidR="004B5EC6" w:rsidRPr="0042518C" w:rsidRDefault="00DC00CE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DC00C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∆</w:t>
            </w:r>
            <w:r w:rsidR="004B5EC6" w:rsidRPr="00AE16F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QAICc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4EC36" w14:textId="49E874E7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QAICc Weight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693FA" w14:textId="75D9A1C0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</w:tr>
      <w:tr w:rsidR="0040743F" w:rsidRPr="0042518C" w14:paraId="657D0399" w14:textId="77777777" w:rsidTr="00CF0D60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F694" w14:textId="4ACF50EC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2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9029" w14:textId="0E60506B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7399" w14:textId="1FF9D4D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3.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9456" w14:textId="4E661564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.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ACB1" w14:textId="3D4F7166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C91B" w14:textId="2BBE284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40743F" w:rsidRPr="0042518C" w14:paraId="4948E69E" w14:textId="77777777" w:rsidTr="00CF0D60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FE8EA" w14:textId="391B030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3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14CC" w14:textId="5C5107D3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DEN+SYN+SYN2+PK+SYN*PK+SYN2*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D45D" w14:textId="2BA61E64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3.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D02D" w14:textId="1EE8BC05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.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0066" w14:textId="6181CF8D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2FC8" w14:textId="4C0435D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4</w:t>
            </w:r>
          </w:p>
        </w:tc>
      </w:tr>
      <w:tr w:rsidR="0040743F" w:rsidRPr="0042518C" w14:paraId="18A149FF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708C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4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B04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MASS*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574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4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181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F7A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935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55F9FAAE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089D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5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AF09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DEA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4.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C78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50F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066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663BF64F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2CDC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6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6DEB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A39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4.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B6A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A8E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2CD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</w:t>
            </w:r>
          </w:p>
        </w:tc>
      </w:tr>
      <w:tr w:rsidR="0040743F" w:rsidRPr="0042518C" w14:paraId="0EC0DAFB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313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7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79ED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DEN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5C9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4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622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373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C49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29D7A59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D87E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8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39604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+MASS*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DCE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4.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DBF18" w14:textId="194FA1F4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DD8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52E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36732DE5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754E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49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05E8F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MASS*SYN+MASS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627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4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A39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6CF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E1E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7A71076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7A2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0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89A6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*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85B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4.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74B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184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312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564899C1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D61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1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7065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DC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C16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4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AAF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D32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42D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556127C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59C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2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1662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SYN+SYN2+PK+SYN*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7C3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4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9F2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45F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2A6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34E237B3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EE06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3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4EE6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DEN*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769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538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456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548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7995ACE1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FAF8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4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F420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+MASS*SYN+MASS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710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E7B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5C7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77E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40743F" w:rsidRPr="0042518C" w14:paraId="537C0159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322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5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796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+DEN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34A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4C3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36B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E8F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79FDF047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C9C1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6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A8EC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+MASS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930A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B5C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AE0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F91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4560205F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C1B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7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4EF0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DC*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35A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900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.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050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8E4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475E5CC7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A99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8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C25A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DEN+SYN+SYN2+PK+PK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DA2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D8E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5F7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703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40743F" w:rsidRPr="0042518C" w14:paraId="16063AC4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A13D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59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C966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+DC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05C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68B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BC6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5ED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5DE3FF17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9259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0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7754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C62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A56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.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5B2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D4F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115DE02A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DFCC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1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66B6E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+DEN*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235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AC4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.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FA4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6C5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1ADA0623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D5D8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2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2609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+DC*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1C3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F20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ED44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8A8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3C0FCD4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A280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3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9BE5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SYN+SYN2+PK+PK*SYN+PK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6ED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5.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09D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.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A37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F2F8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33A0FA3C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1DD5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4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59C04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+DEN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028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6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839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A7B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223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7D94405B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A55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5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CB43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DEN*SYN+DEN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811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6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083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6DB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CF3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462AEE8C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E42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6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D189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+MASS*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4A0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6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303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360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884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7F9E4369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E5A2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7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AC0F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DEN+SYN+SYN2+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8FE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6.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12D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9DD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678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0F046647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1B2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8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01A1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SYN+SYN2+PK+PK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575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6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033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21D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903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64482EA5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7DD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69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AF53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DC*SYN+DC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AD2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6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E07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B01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1B3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69A395A4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55D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0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1A81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+MASS*SYN+MASS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BB4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6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5D2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756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9371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40743F" w:rsidRPr="0042518C" w14:paraId="70FC6716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0B36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1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70A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+DC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B3D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6.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5FE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194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C79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3D7E4F5F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BB8C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2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281F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+DEN*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FCD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7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73D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A74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C35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</w:t>
            </w:r>
          </w:p>
        </w:tc>
      </w:tr>
      <w:tr w:rsidR="0040743F" w:rsidRPr="0042518C" w14:paraId="7A46AC99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7D20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3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C45D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+DEN*SYN+DEN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11D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7.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D1F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5DD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8475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40743F" w:rsidRPr="0042518C" w14:paraId="6C42D5A0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666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4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BBA9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HD+H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235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7.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0F2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2.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4FA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4BE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</w:t>
            </w:r>
          </w:p>
        </w:tc>
      </w:tr>
      <w:tr w:rsidR="0040743F" w:rsidRPr="0042518C" w14:paraId="22D5DB74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4CD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5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B04C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+SYN2+DC*SYN+DC*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30A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7.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00E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.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EC7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6F9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40743F" w:rsidRPr="0042518C" w14:paraId="23543DBE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0B97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6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2F1F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708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7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068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.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626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897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</w:t>
            </w:r>
          </w:p>
        </w:tc>
      </w:tr>
      <w:tr w:rsidR="0040743F" w:rsidRPr="0042518C" w14:paraId="60DCF256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15C2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7</w:t>
            </w: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45BB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DEN+SYN+SYN2+PK+DC*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C9D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7.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F0D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.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AF3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B61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40743F" w:rsidRPr="0042518C" w14:paraId="2E0F8AA9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right w:val="nil"/>
            </w:tcBorders>
            <w:vAlign w:val="bottom"/>
          </w:tcPr>
          <w:p w14:paraId="1749C6D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8</w:t>
            </w:r>
          </w:p>
        </w:tc>
        <w:tc>
          <w:tcPr>
            <w:tcW w:w="6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E6B78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SYN+SYN2+MAS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D9F0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7.8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9BCF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.6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3DE4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E3DFD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40743F" w:rsidRPr="0042518C" w14:paraId="24D5C174" w14:textId="77777777" w:rsidTr="00F6173D">
        <w:trPr>
          <w:trHeight w:val="300"/>
        </w:trPr>
        <w:tc>
          <w:tcPr>
            <w:tcW w:w="679" w:type="dxa"/>
            <w:tcBorders>
              <w:top w:val="nil"/>
              <w:left w:val="nil"/>
              <w:right w:val="nil"/>
            </w:tcBorders>
            <w:vAlign w:val="bottom"/>
          </w:tcPr>
          <w:p w14:paraId="25472E6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79</w:t>
            </w:r>
          </w:p>
        </w:tc>
        <w:tc>
          <w:tcPr>
            <w:tcW w:w="6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C7B1D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SYN+SYN2+PK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BE2D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8.0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B6EF6" w14:textId="34576F25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CA71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1E68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40743F" w:rsidRPr="0042518C" w14:paraId="7DA03141" w14:textId="77777777" w:rsidTr="00F6173D">
        <w:trPr>
          <w:trHeight w:val="300"/>
        </w:trPr>
        <w:tc>
          <w:tcPr>
            <w:tcW w:w="679" w:type="dxa"/>
            <w:tcBorders>
              <w:left w:val="nil"/>
              <w:right w:val="nil"/>
            </w:tcBorders>
            <w:vAlign w:val="bottom"/>
          </w:tcPr>
          <w:p w14:paraId="623A950F" w14:textId="45049EB0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0</w:t>
            </w:r>
          </w:p>
        </w:tc>
        <w:tc>
          <w:tcPr>
            <w:tcW w:w="6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7550EA" w14:textId="5D489CC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+DEN*SYN+DEN*SYN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AE1380" w14:textId="45B36C2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8.17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2EDDF5" w14:textId="0F485F7F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.95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5CC48" w14:textId="66844A60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7ABC8D" w14:textId="7C262A66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40743F" w:rsidRPr="0042518C" w14:paraId="567A5BF0" w14:textId="77777777" w:rsidTr="00F6173D">
        <w:trPr>
          <w:trHeight w:val="300"/>
        </w:trPr>
        <w:tc>
          <w:tcPr>
            <w:tcW w:w="679" w:type="dxa"/>
            <w:tcBorders>
              <w:left w:val="nil"/>
              <w:right w:val="nil"/>
            </w:tcBorders>
            <w:vAlign w:val="bottom"/>
          </w:tcPr>
          <w:p w14:paraId="03C92250" w14:textId="21299779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1</w:t>
            </w:r>
          </w:p>
        </w:tc>
        <w:tc>
          <w:tcPr>
            <w:tcW w:w="6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35FFE6" w14:textId="53A4B9DF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A6F42B" w14:textId="717B93B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8.33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F1F8C0" w14:textId="2CDE2540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4.1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E0C395" w14:textId="6147DF64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BBD8D6" w14:textId="1D51E2AF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40743F" w:rsidRPr="0042518C" w14:paraId="75F66D8B" w14:textId="77777777" w:rsidTr="00F6173D">
        <w:trPr>
          <w:trHeight w:val="300"/>
        </w:trPr>
        <w:tc>
          <w:tcPr>
            <w:tcW w:w="679" w:type="dxa"/>
            <w:tcBorders>
              <w:left w:val="nil"/>
              <w:right w:val="nil"/>
            </w:tcBorders>
            <w:vAlign w:val="bottom"/>
          </w:tcPr>
          <w:p w14:paraId="2F25E9FE" w14:textId="697227D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2</w:t>
            </w:r>
          </w:p>
        </w:tc>
        <w:tc>
          <w:tcPr>
            <w:tcW w:w="6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8E8D03" w14:textId="5B7056C0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SYN+SYN2+PK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C4A0D4" w14:textId="7FBCDB30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8.54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ABEB5" w14:textId="0B31BFA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4.3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2E97C" w14:textId="0E92C716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4420A" w14:textId="2FEC40CE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1</w:t>
            </w:r>
          </w:p>
        </w:tc>
      </w:tr>
      <w:tr w:rsidR="0040743F" w:rsidRPr="0042518C" w14:paraId="6377F286" w14:textId="77777777" w:rsidTr="00F6173D">
        <w:trPr>
          <w:trHeight w:val="300"/>
        </w:trPr>
        <w:tc>
          <w:tcPr>
            <w:tcW w:w="679" w:type="dxa"/>
            <w:tcBorders>
              <w:left w:val="nil"/>
              <w:right w:val="nil"/>
            </w:tcBorders>
            <w:vAlign w:val="bottom"/>
          </w:tcPr>
          <w:p w14:paraId="09D56DB4" w14:textId="157EDFF4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3</w:t>
            </w:r>
          </w:p>
        </w:tc>
        <w:tc>
          <w:tcPr>
            <w:tcW w:w="6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DE3DC6" w14:textId="3F624133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SYN+SYN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F4B549" w14:textId="376C05CA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8.58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DBA1FE" w14:textId="4626DC1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4.37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E2331C" w14:textId="5BD54F2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CFAEF6" w14:textId="214AFA0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40743F" w:rsidRPr="0042518C" w14:paraId="6DD2F34B" w14:textId="77777777" w:rsidTr="00F6173D">
        <w:trPr>
          <w:trHeight w:val="300"/>
        </w:trPr>
        <w:tc>
          <w:tcPr>
            <w:tcW w:w="679" w:type="dxa"/>
            <w:tcBorders>
              <w:left w:val="nil"/>
              <w:right w:val="nil"/>
            </w:tcBorders>
            <w:vAlign w:val="bottom"/>
          </w:tcPr>
          <w:p w14:paraId="0B9FF2BF" w14:textId="54672E2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4</w:t>
            </w:r>
          </w:p>
        </w:tc>
        <w:tc>
          <w:tcPr>
            <w:tcW w:w="6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04ABA" w14:textId="15630DFA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+SYN2+PK+DC*SYN+DC*SYN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F8408" w14:textId="141BE7F2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8.84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9052B" w14:textId="0D9DE444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4.62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F8096E" w14:textId="7D4AC4C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8E8D63" w14:textId="386B78A8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3</w:t>
            </w:r>
          </w:p>
        </w:tc>
      </w:tr>
      <w:tr w:rsidR="0040743F" w:rsidRPr="0042518C" w14:paraId="27226C9A" w14:textId="77777777" w:rsidTr="00F6173D">
        <w:trPr>
          <w:trHeight w:val="300"/>
        </w:trPr>
        <w:tc>
          <w:tcPr>
            <w:tcW w:w="679" w:type="dxa"/>
            <w:tcBorders>
              <w:left w:val="nil"/>
              <w:right w:val="nil"/>
            </w:tcBorders>
            <w:vAlign w:val="bottom"/>
          </w:tcPr>
          <w:p w14:paraId="50CC667A" w14:textId="0E009CC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5</w:t>
            </w:r>
          </w:p>
        </w:tc>
        <w:tc>
          <w:tcPr>
            <w:tcW w:w="6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843541" w14:textId="488B264E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SY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FBDDC7" w14:textId="1D49580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59.62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77C2A2" w14:textId="52DA899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5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728231" w14:textId="488A2D6D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F95442" w14:textId="77FD7C12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40743F" w:rsidRPr="0042518C" w14:paraId="122AE2D8" w14:textId="77777777" w:rsidTr="00F6173D">
        <w:trPr>
          <w:trHeight w:val="300"/>
        </w:trPr>
        <w:tc>
          <w:tcPr>
            <w:tcW w:w="679" w:type="dxa"/>
            <w:tcBorders>
              <w:left w:val="nil"/>
              <w:right w:val="nil"/>
            </w:tcBorders>
            <w:vAlign w:val="bottom"/>
          </w:tcPr>
          <w:p w14:paraId="6EAD16E6" w14:textId="528DB7B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6</w:t>
            </w:r>
          </w:p>
        </w:tc>
        <w:tc>
          <w:tcPr>
            <w:tcW w:w="6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47649" w14:textId="21CD1CEE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MASS+MASS2+SY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4A8465" w14:textId="54DB943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0.31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5E12B" w14:textId="06D15C25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6.09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5C2917" w14:textId="28C8B555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A14042" w14:textId="36E15911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40743F" w:rsidRPr="0042518C" w14:paraId="0BCAA0BB" w14:textId="77777777" w:rsidTr="004B5EC6">
        <w:trPr>
          <w:trHeight w:val="300"/>
        </w:trPr>
        <w:tc>
          <w:tcPr>
            <w:tcW w:w="104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EA123F" w14:textId="086FC6B5" w:rsidR="0040743F" w:rsidRPr="0042518C" w:rsidRDefault="0040743F" w:rsidP="00F6173D">
            <w:pPr>
              <w:spacing w:after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e continues</w:t>
            </w:r>
          </w:p>
        </w:tc>
      </w:tr>
    </w:tbl>
    <w:p w14:paraId="1084377A" w14:textId="77777777" w:rsidR="00836E62" w:rsidRDefault="00836E62" w:rsidP="00F76E0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F9EAF86" w14:textId="3B50F00E" w:rsidR="00FF0033" w:rsidRPr="00F6173D" w:rsidRDefault="00836E62" w:rsidP="00F76E0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6173D">
        <w:rPr>
          <w:rFonts w:ascii="Times New Roman" w:hAnsi="Times New Roman"/>
          <w:sz w:val="24"/>
          <w:szCs w:val="24"/>
          <w:lang w:val="en-US"/>
        </w:rPr>
        <w:t>Table S3 continues</w:t>
      </w:r>
    </w:p>
    <w:tbl>
      <w:tblPr>
        <w:tblW w:w="1044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6379"/>
        <w:gridCol w:w="992"/>
        <w:gridCol w:w="891"/>
        <w:gridCol w:w="847"/>
        <w:gridCol w:w="485"/>
      </w:tblGrid>
      <w:tr w:rsidR="004B5EC6" w:rsidRPr="0042518C" w14:paraId="2F0F290A" w14:textId="77777777" w:rsidTr="00F6173D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137BF9" w14:textId="670D5953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US" w:eastAsia="en-US"/>
              </w:rPr>
              <w:t>#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806B5" w14:textId="0628BD1E" w:rsidR="004B5EC6" w:rsidRPr="0042518C" w:rsidRDefault="004B5EC6" w:rsidP="004B5EC6">
            <w:pPr>
              <w:spacing w:after="0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24"/>
                <w:szCs w:val="18"/>
                <w:lang w:val="en-US" w:eastAsia="en-US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5FBFD" w14:textId="63EBD3F4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QAIC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0CF28" w14:textId="5B8AA869" w:rsidR="004B5EC6" w:rsidRPr="0042518C" w:rsidRDefault="00CF0D60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CF0D6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∆</w:t>
            </w:r>
            <w:r w:rsidR="004B5EC6" w:rsidRPr="00AE16F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QAICc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81EDA" w14:textId="16C88067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QAICc Weight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46B90" w14:textId="24F2BE8B" w:rsidR="004B5EC6" w:rsidRPr="0042518C" w:rsidRDefault="004B5EC6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AE16F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</w:tr>
      <w:tr w:rsidR="0040743F" w:rsidRPr="0042518C" w14:paraId="340A1E40" w14:textId="77777777" w:rsidTr="00CF0D6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40C86" w14:textId="0B3546C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4738" w14:textId="15E989A1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27AE" w14:textId="3B519B96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2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0D1C" w14:textId="44CAA8E0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8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CF47" w14:textId="2DBD7BFB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A40C" w14:textId="594A2785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7</w:t>
            </w:r>
          </w:p>
        </w:tc>
      </w:tr>
      <w:tr w:rsidR="0040743F" w:rsidRPr="0042518C" w14:paraId="5900B9B9" w14:textId="77777777" w:rsidTr="00CF0D6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D24B8" w14:textId="085434A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9777" w14:textId="21749C0C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6401" w14:textId="119346BD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3.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67E9" w14:textId="5A0D73FC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9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1EB4" w14:textId="512774A5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96B0" w14:textId="71B2BF92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7</w:t>
            </w:r>
          </w:p>
        </w:tc>
      </w:tr>
      <w:tr w:rsidR="0040743F" w:rsidRPr="0042518C" w14:paraId="4865DA23" w14:textId="77777777" w:rsidTr="00CF0D6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DB9B" w14:textId="716C37E0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8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8446" w14:textId="5FA885AF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6FC2" w14:textId="5F1D6769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4.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48E8" w14:textId="06150303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0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C78C" w14:textId="6F2131B9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027A" w14:textId="677D89C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</w:t>
            </w:r>
          </w:p>
        </w:tc>
      </w:tr>
      <w:tr w:rsidR="0040743F" w:rsidRPr="0042518C" w14:paraId="741786B7" w14:textId="77777777" w:rsidTr="00CF0D6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4610" w14:textId="561B95FF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8304" w14:textId="7B563764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SYN+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1AED" w14:textId="3597FCC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5.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D434" w14:textId="22C9251A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0.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D47E" w14:textId="19A122E0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9428" w14:textId="55C3A95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</w:t>
            </w:r>
          </w:p>
        </w:tc>
      </w:tr>
      <w:tr w:rsidR="0040743F" w:rsidRPr="0042518C" w14:paraId="47A0D908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69F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2D2C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DD0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5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530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1.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D6B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FEC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40743F" w:rsidRPr="0042518C" w14:paraId="26F52DFB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DF5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3232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SYN+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925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6.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E14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2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550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231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40743F" w:rsidRPr="0042518C" w14:paraId="2EFF7179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1BCF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28B4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SYN+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3F5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6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683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2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DDD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9067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40743F" w:rsidRPr="0042518C" w14:paraId="1A21E7F4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EF53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F7C0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MASS+MASS2+SYN+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26E3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6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42A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2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87C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24A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40743F" w:rsidRPr="0042518C" w14:paraId="5F09FD3B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2CB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67B6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SYN+SYN2+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74E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68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90B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4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EC62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3EC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20</w:t>
            </w:r>
          </w:p>
        </w:tc>
      </w:tr>
      <w:tr w:rsidR="0040743F" w:rsidRPr="0042518C" w14:paraId="41E2EEC8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AF5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FCC2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971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70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F81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5.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925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542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7</w:t>
            </w:r>
          </w:p>
        </w:tc>
      </w:tr>
      <w:tr w:rsidR="0040743F" w:rsidRPr="0042518C" w14:paraId="7028F5F1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F3D7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74D2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SYN+SY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6DA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70.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D04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EC2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EB5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</w:t>
            </w:r>
          </w:p>
        </w:tc>
      </w:tr>
      <w:tr w:rsidR="0040743F" w:rsidRPr="0042518C" w14:paraId="3556558C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052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9017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SYN+SYN2+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98C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70.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C1C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.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132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EF4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40743F" w:rsidRPr="0042518C" w14:paraId="64CB3F60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B9E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9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5E76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874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72.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2B7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7.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C78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427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</w:t>
            </w:r>
          </w:p>
        </w:tc>
      </w:tr>
      <w:tr w:rsidR="0040743F" w:rsidRPr="0042518C" w14:paraId="40919DA1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B25C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556AE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DEN+SYN+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0FB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73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329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9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F8FD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E0D8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9</w:t>
            </w:r>
          </w:p>
        </w:tc>
      </w:tr>
      <w:tr w:rsidR="0040743F" w:rsidRPr="0042518C" w14:paraId="1047D636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8F73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D423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2B89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75.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2B6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1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88A6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22AA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6</w:t>
            </w:r>
          </w:p>
        </w:tc>
      </w:tr>
      <w:tr w:rsidR="0040743F" w:rsidRPr="0042518C" w14:paraId="02287E70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923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DF9E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S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5F6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77.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E1C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3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864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62C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7</w:t>
            </w:r>
          </w:p>
        </w:tc>
      </w:tr>
      <w:tr w:rsidR="0040743F" w:rsidRPr="0042518C" w14:paraId="2DFBDA21" w14:textId="77777777" w:rsidTr="00F6173D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66873D11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03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E9FB9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DC+SYN+PK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2784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78.4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D80EE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4.18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80055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1767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8</w:t>
            </w:r>
          </w:p>
        </w:tc>
      </w:tr>
      <w:tr w:rsidR="0040743F" w:rsidRPr="0042518C" w14:paraId="2B33D13A" w14:textId="77777777" w:rsidTr="00F6173D">
        <w:trPr>
          <w:trHeight w:val="300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EBDE5C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B104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E3601" w14:textId="77777777" w:rsidR="0040743F" w:rsidRPr="0042518C" w:rsidRDefault="0040743F" w:rsidP="004B5EC6">
            <w:pPr>
              <w:spacing w:after="0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CONSTA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AA23F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3683.19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F3B94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48.97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D7DCB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0.000</w:t>
            </w:r>
          </w:p>
        </w:tc>
        <w:tc>
          <w:tcPr>
            <w:tcW w:w="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FDD90" w14:textId="77777777" w:rsidR="0040743F" w:rsidRPr="0042518C" w:rsidRDefault="0040743F" w:rsidP="004B5EC6">
            <w:pPr>
              <w:spacing w:after="0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</w:rPr>
              <w:t>15</w:t>
            </w:r>
          </w:p>
        </w:tc>
      </w:tr>
    </w:tbl>
    <w:p w14:paraId="1E052C58" w14:textId="77777777" w:rsidR="004B5EC6" w:rsidRDefault="004B5EC6" w:rsidP="002172E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4B5EC6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0C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172EF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5C76"/>
    <w:rsid w:val="00342701"/>
    <w:rsid w:val="003451EE"/>
    <w:rsid w:val="00354449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A12C9"/>
    <w:rsid w:val="003A2688"/>
    <w:rsid w:val="003A45AC"/>
    <w:rsid w:val="003B6310"/>
    <w:rsid w:val="003C337A"/>
    <w:rsid w:val="003C6BC9"/>
    <w:rsid w:val="003D562C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7241F"/>
    <w:rsid w:val="004819E3"/>
    <w:rsid w:val="004830CC"/>
    <w:rsid w:val="004A3D2D"/>
    <w:rsid w:val="004A58E6"/>
    <w:rsid w:val="004B0CDF"/>
    <w:rsid w:val="004B1962"/>
    <w:rsid w:val="004B5EC6"/>
    <w:rsid w:val="004C01ED"/>
    <w:rsid w:val="004C3E9F"/>
    <w:rsid w:val="004D6132"/>
    <w:rsid w:val="004E5AA6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020A8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D0B64"/>
    <w:rsid w:val="00CD2CCB"/>
    <w:rsid w:val="00CE5754"/>
    <w:rsid w:val="00CF0D60"/>
    <w:rsid w:val="00CF25A4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073F1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6DB964-A639-4719-B5BC-0A951CE9C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6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4</cp:revision>
  <dcterms:created xsi:type="dcterms:W3CDTF">2016-07-19T20:30:00Z</dcterms:created>
  <dcterms:modified xsi:type="dcterms:W3CDTF">2016-07-19T20:54:00Z</dcterms:modified>
</cp:coreProperties>
</file>